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E01" w:rsidRDefault="00465EB5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33E01">
        <w:rPr>
          <w:rFonts w:ascii="Times New Roman" w:hAnsi="Times New Roman" w:cs="Times New Roman"/>
          <w:b/>
          <w:sz w:val="24"/>
          <w:szCs w:val="24"/>
        </w:rPr>
        <w:t>: Participant’s responses to individual questions before and after counseling</w:t>
      </w:r>
    </w:p>
    <w:p w:rsidR="00133E01" w:rsidRDefault="00133E01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6ABC" w:rsidRDefault="00105C5A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nowledge Questions</w:t>
      </w:r>
    </w:p>
    <w:p w:rsidR="00133E01" w:rsidRPr="008C7A5C" w:rsidRDefault="00133E01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98" w:type="dxa"/>
        <w:tblLayout w:type="fixed"/>
        <w:tblLook w:val="04A0"/>
      </w:tblPr>
      <w:tblGrid>
        <w:gridCol w:w="646"/>
        <w:gridCol w:w="3195"/>
        <w:gridCol w:w="1037"/>
        <w:gridCol w:w="1080"/>
        <w:gridCol w:w="1080"/>
        <w:gridCol w:w="1080"/>
        <w:gridCol w:w="900"/>
        <w:gridCol w:w="1080"/>
      </w:tblGrid>
      <w:tr w:rsidR="008A3201" w:rsidTr="00282FAC">
        <w:tc>
          <w:tcPr>
            <w:tcW w:w="646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5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97" w:type="dxa"/>
            <w:gridSpan w:val="3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Counseling</w:t>
            </w:r>
            <w:r w:rsidR="00133E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o. (</w:t>
            </w:r>
            <w:r w:rsidR="0027565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133E01">
              <w:rPr>
                <w:rFonts w:ascii="Times New Roman" w:hAnsi="Times New Roman" w:cs="Times New Roman"/>
                <w:b/>
                <w:sz w:val="24"/>
                <w:szCs w:val="24"/>
              </w:rPr>
              <w:t>)]</w:t>
            </w:r>
          </w:p>
        </w:tc>
        <w:tc>
          <w:tcPr>
            <w:tcW w:w="3060" w:type="dxa"/>
            <w:gridSpan w:val="3"/>
          </w:tcPr>
          <w:p w:rsidR="008A3201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Counseling</w:t>
            </w:r>
            <w:r w:rsidR="00133E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o. (</w:t>
            </w:r>
            <w:r w:rsidR="0027565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133E01">
              <w:rPr>
                <w:rFonts w:ascii="Times New Roman" w:hAnsi="Times New Roman" w:cs="Times New Roman"/>
                <w:b/>
                <w:sz w:val="24"/>
                <w:szCs w:val="24"/>
              </w:rPr>
              <w:t>)]</w:t>
            </w:r>
          </w:p>
        </w:tc>
      </w:tr>
      <w:tr w:rsidR="008A3201" w:rsidTr="00282FAC">
        <w:tc>
          <w:tcPr>
            <w:tcW w:w="646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3195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037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rtain</w:t>
            </w: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:rsidR="008A3201" w:rsidRPr="008C7A5C" w:rsidRDefault="008A3201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certain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195" w:type="dxa"/>
          </w:tcPr>
          <w:p w:rsidR="008A3201" w:rsidRPr="00E06ABC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your present complication?</w:t>
            </w:r>
          </w:p>
        </w:tc>
        <w:tc>
          <w:tcPr>
            <w:tcW w:w="1037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  <w:p w:rsidR="008A3201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8.1</w:t>
            </w:r>
            <w:r w:rsidR="008A32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8A3201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4</w:t>
            </w:r>
            <w:r w:rsidR="008A32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5)</w:t>
            </w:r>
          </w:p>
        </w:tc>
        <w:tc>
          <w:tcPr>
            <w:tcW w:w="108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  <w:p w:rsidR="00282FAC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1.3</w:t>
            </w:r>
            <w:r w:rsidR="00282F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82FAC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7</w:t>
            </w:r>
            <w:r w:rsidR="00282F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195" w:type="dxa"/>
          </w:tcPr>
          <w:p w:rsidR="008A3201" w:rsidRPr="00E06ABC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e name of the medicine that has been prescribed to you?</w:t>
            </w:r>
          </w:p>
        </w:tc>
        <w:tc>
          <w:tcPr>
            <w:tcW w:w="1037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:rsidR="002B31CC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6.3</w:t>
            </w:r>
            <w:r w:rsidR="002B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8A3201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.3</w:t>
            </w:r>
            <w:r w:rsidR="002B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2B31CC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4.5</w:t>
            </w:r>
            <w:r w:rsidR="002B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:rsidR="00282FAC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9.9</w:t>
            </w:r>
            <w:r w:rsidR="00282F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282FAC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  <w:tc>
          <w:tcPr>
            <w:tcW w:w="108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282FAC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1</w:t>
            </w:r>
            <w:r w:rsidR="00282F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195" w:type="dxa"/>
          </w:tcPr>
          <w:p w:rsidR="008A3201" w:rsidRPr="00E06ABC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e use of all the medicines that you are currently taking?</w:t>
            </w:r>
          </w:p>
        </w:tc>
        <w:tc>
          <w:tcPr>
            <w:tcW w:w="1037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8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0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1)</w:t>
            </w:r>
          </w:p>
        </w:tc>
        <w:tc>
          <w:tcPr>
            <w:tcW w:w="108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:rsidR="00282FAC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6.3)</w:t>
            </w:r>
          </w:p>
        </w:tc>
        <w:tc>
          <w:tcPr>
            <w:tcW w:w="90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282FAC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</w:tc>
        <w:tc>
          <w:tcPr>
            <w:tcW w:w="1080" w:type="dxa"/>
          </w:tcPr>
          <w:p w:rsidR="008A3201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  <w:p w:rsidR="00282FAC" w:rsidRDefault="00282FA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9.3)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195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medicines can also show adverse effects?</w:t>
            </w:r>
          </w:p>
        </w:tc>
        <w:tc>
          <w:tcPr>
            <w:tcW w:w="1037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.9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7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4)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3.0)</w:t>
            </w:r>
          </w:p>
        </w:tc>
        <w:tc>
          <w:tcPr>
            <w:tcW w:w="90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0)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195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drugs that we take might not be safe in pregnancy?</w:t>
            </w:r>
          </w:p>
        </w:tc>
        <w:tc>
          <w:tcPr>
            <w:tcW w:w="1037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5.9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3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0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195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unnecessary drugs taken by the pregnant mother can show adverse effects on the health of the mother and fetus?</w:t>
            </w:r>
          </w:p>
        </w:tc>
        <w:tc>
          <w:tcPr>
            <w:tcW w:w="1037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1.6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9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9.1)</w:t>
            </w:r>
          </w:p>
        </w:tc>
        <w:tc>
          <w:tcPr>
            <w:tcW w:w="90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</w:tr>
      <w:tr w:rsidR="008A3201" w:rsidTr="00282FAC">
        <w:tc>
          <w:tcPr>
            <w:tcW w:w="646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195" w:type="dxa"/>
          </w:tcPr>
          <w:p w:rsidR="008A3201" w:rsidRDefault="008A32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exposure to unnecessary drugs during pregnancy can affect fetal organogenesis and development?</w:t>
            </w:r>
          </w:p>
        </w:tc>
        <w:tc>
          <w:tcPr>
            <w:tcW w:w="1037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6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2)</w:t>
            </w:r>
          </w:p>
        </w:tc>
        <w:tc>
          <w:tcPr>
            <w:tcW w:w="1080" w:type="dxa"/>
          </w:tcPr>
          <w:p w:rsidR="008A3201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:rsidR="002B31CC" w:rsidRDefault="002B31C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2)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5.6)</w:t>
            </w:r>
          </w:p>
        </w:tc>
        <w:tc>
          <w:tcPr>
            <w:tcW w:w="90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1080" w:type="dxa"/>
          </w:tcPr>
          <w:p w:rsidR="008A3201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8545BF" w:rsidRDefault="008545B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)</w:t>
            </w:r>
          </w:p>
        </w:tc>
      </w:tr>
    </w:tbl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6ABC" w:rsidRDefault="00105C5A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ttitude questions</w:t>
      </w:r>
    </w:p>
    <w:p w:rsidR="00105C5A" w:rsidRPr="008C7A5C" w:rsidRDefault="00105C5A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7531">
        <w:rPr>
          <w:rFonts w:ascii="Times New Roman" w:hAnsi="Times New Roman" w:cs="Times New Roman"/>
          <w:b/>
          <w:sz w:val="24"/>
          <w:szCs w:val="24"/>
        </w:rPr>
        <w:t>1= strongly agree, 2= agree, 3= uncertain, 4= disagree, 5= strongly disagree</w:t>
      </w:r>
    </w:p>
    <w:p w:rsidR="00105C5A" w:rsidRPr="00F17531" w:rsidRDefault="00105C5A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98" w:type="dxa"/>
        <w:tblLayout w:type="fixed"/>
        <w:tblLook w:val="04A0"/>
      </w:tblPr>
      <w:tblGrid>
        <w:gridCol w:w="674"/>
        <w:gridCol w:w="2224"/>
        <w:gridCol w:w="720"/>
        <w:gridCol w:w="810"/>
        <w:gridCol w:w="810"/>
        <w:gridCol w:w="720"/>
        <w:gridCol w:w="720"/>
        <w:gridCol w:w="810"/>
        <w:gridCol w:w="810"/>
        <w:gridCol w:w="720"/>
        <w:gridCol w:w="540"/>
        <w:gridCol w:w="540"/>
      </w:tblGrid>
      <w:tr w:rsidR="00917C5E" w:rsidTr="00133E01">
        <w:tc>
          <w:tcPr>
            <w:tcW w:w="674" w:type="dxa"/>
          </w:tcPr>
          <w:p w:rsidR="000C35DC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4" w:type="dxa"/>
          </w:tcPr>
          <w:p w:rsidR="000C35DC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80" w:type="dxa"/>
            <w:gridSpan w:val="5"/>
          </w:tcPr>
          <w:p w:rsidR="000C35DC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Counseling</w:t>
            </w:r>
            <w:r w:rsidR="002756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o. (%)]</w:t>
            </w:r>
          </w:p>
        </w:tc>
        <w:tc>
          <w:tcPr>
            <w:tcW w:w="3420" w:type="dxa"/>
            <w:gridSpan w:val="5"/>
          </w:tcPr>
          <w:p w:rsidR="000C35DC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Counseling</w:t>
            </w:r>
            <w:r w:rsidR="002756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o. (%)]</w:t>
            </w:r>
          </w:p>
        </w:tc>
      </w:tr>
      <w:tr w:rsidR="00133E01" w:rsidTr="00133E01">
        <w:tc>
          <w:tcPr>
            <w:tcW w:w="674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224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720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811BA9" w:rsidRPr="00B73647" w:rsidRDefault="00811BA9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11BA9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11BA9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:rsidR="00811BA9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11BA9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811BA9" w:rsidRPr="00B73647" w:rsidRDefault="000C35D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33E01" w:rsidTr="00133E01">
        <w:tc>
          <w:tcPr>
            <w:tcW w:w="674" w:type="dxa"/>
          </w:tcPr>
          <w:p w:rsidR="00811BA9" w:rsidRDefault="00811BA9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24" w:type="dxa"/>
          </w:tcPr>
          <w:p w:rsidR="00811BA9" w:rsidRDefault="00811BA9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hould ask about my complication and safety of medication during pregnancy with my physician or pharmacist</w:t>
            </w:r>
          </w:p>
          <w:p w:rsidR="00105C5A" w:rsidRDefault="00105C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7)</w:t>
            </w:r>
          </w:p>
        </w:tc>
        <w:tc>
          <w:tcPr>
            <w:tcW w:w="81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 (68.6)</w:t>
            </w:r>
          </w:p>
        </w:tc>
        <w:tc>
          <w:tcPr>
            <w:tcW w:w="81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22.7)</w:t>
            </w:r>
          </w:p>
        </w:tc>
        <w:tc>
          <w:tcPr>
            <w:tcW w:w="72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72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81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33.2)</w:t>
            </w:r>
          </w:p>
        </w:tc>
        <w:tc>
          <w:tcPr>
            <w:tcW w:w="810" w:type="dxa"/>
          </w:tcPr>
          <w:p w:rsidR="00811BA9" w:rsidRDefault="00917C5E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60.7)</w:t>
            </w:r>
          </w:p>
        </w:tc>
        <w:tc>
          <w:tcPr>
            <w:tcW w:w="720" w:type="dxa"/>
          </w:tcPr>
          <w:p w:rsidR="00811BA9" w:rsidRDefault="00133E0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.1)</w:t>
            </w:r>
          </w:p>
        </w:tc>
        <w:tc>
          <w:tcPr>
            <w:tcW w:w="540" w:type="dxa"/>
          </w:tcPr>
          <w:p w:rsidR="00811BA9" w:rsidRDefault="00105C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811BA9" w:rsidRDefault="00105C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4081" w:rsidTr="00133E01">
        <w:tc>
          <w:tcPr>
            <w:tcW w:w="674" w:type="dxa"/>
          </w:tcPr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</w:p>
        </w:tc>
        <w:tc>
          <w:tcPr>
            <w:tcW w:w="2224" w:type="dxa"/>
          </w:tcPr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hould immediately notify my physician, pharmacist or nurse  if any adverse drug reaction is seen</w:t>
            </w:r>
          </w:p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8.1)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.3)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4)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9.8)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54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4081" w:rsidTr="00133E01">
        <w:tc>
          <w:tcPr>
            <w:tcW w:w="674" w:type="dxa"/>
          </w:tcPr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24" w:type="dxa"/>
          </w:tcPr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hould stop taking unnecessary OTC medicines during pregnancy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2)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.8)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.2)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1.6)</w:t>
            </w:r>
          </w:p>
        </w:tc>
        <w:tc>
          <w:tcPr>
            <w:tcW w:w="81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1)</w:t>
            </w:r>
          </w:p>
        </w:tc>
        <w:tc>
          <w:tcPr>
            <w:tcW w:w="72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)</w:t>
            </w:r>
          </w:p>
        </w:tc>
        <w:tc>
          <w:tcPr>
            <w:tcW w:w="54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5F4081" w:rsidRDefault="005F4081" w:rsidP="0006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4081" w:rsidTr="00133E01">
        <w:tc>
          <w:tcPr>
            <w:tcW w:w="674" w:type="dxa"/>
          </w:tcPr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24" w:type="dxa"/>
          </w:tcPr>
          <w:p w:rsidR="005F4081" w:rsidRDefault="005F408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ing about safety of medicines can help prevent unwanted risks</w:t>
            </w:r>
          </w:p>
        </w:tc>
        <w:tc>
          <w:tcPr>
            <w:tcW w:w="72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8)</w:t>
            </w:r>
          </w:p>
        </w:tc>
        <w:tc>
          <w:tcPr>
            <w:tcW w:w="81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1.1)</w:t>
            </w:r>
          </w:p>
        </w:tc>
        <w:tc>
          <w:tcPr>
            <w:tcW w:w="81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6)</w:t>
            </w:r>
          </w:p>
        </w:tc>
        <w:tc>
          <w:tcPr>
            <w:tcW w:w="72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)</w:t>
            </w:r>
          </w:p>
        </w:tc>
        <w:tc>
          <w:tcPr>
            <w:tcW w:w="72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5.9)</w:t>
            </w:r>
          </w:p>
        </w:tc>
        <w:tc>
          <w:tcPr>
            <w:tcW w:w="81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5)</w:t>
            </w:r>
          </w:p>
        </w:tc>
        <w:tc>
          <w:tcPr>
            <w:tcW w:w="72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27565A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54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5F4081" w:rsidRDefault="0027565A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6ABC" w:rsidRDefault="00316FFB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actice questions</w:t>
      </w:r>
    </w:p>
    <w:p w:rsidR="00316FFB" w:rsidRPr="008C7A5C" w:rsidRDefault="00316FFB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7531">
        <w:rPr>
          <w:rFonts w:ascii="Times New Roman" w:hAnsi="Times New Roman" w:cs="Times New Roman"/>
          <w:b/>
          <w:sz w:val="24"/>
          <w:szCs w:val="24"/>
        </w:rPr>
        <w:t>1= strongly agree, 2= agree, 3= uncertain, 4= disagree, 5= strongly disagree</w:t>
      </w:r>
    </w:p>
    <w:p w:rsidR="00316FFB" w:rsidRPr="00F17531" w:rsidRDefault="00316FFB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98" w:type="dxa"/>
        <w:tblLayout w:type="fixed"/>
        <w:tblLook w:val="04A0"/>
      </w:tblPr>
      <w:tblGrid>
        <w:gridCol w:w="656"/>
        <w:gridCol w:w="1612"/>
        <w:gridCol w:w="810"/>
        <w:gridCol w:w="810"/>
        <w:gridCol w:w="810"/>
        <w:gridCol w:w="810"/>
        <w:gridCol w:w="720"/>
        <w:gridCol w:w="810"/>
        <w:gridCol w:w="720"/>
        <w:gridCol w:w="810"/>
        <w:gridCol w:w="810"/>
        <w:gridCol w:w="720"/>
      </w:tblGrid>
      <w:tr w:rsidR="008F25DF" w:rsidTr="000279DB">
        <w:tc>
          <w:tcPr>
            <w:tcW w:w="656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2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gridSpan w:val="5"/>
          </w:tcPr>
          <w:p w:rsidR="00CB66B8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fore Counseling</w:t>
            </w:r>
            <w:r w:rsidR="002756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o. (%)]</w:t>
            </w:r>
          </w:p>
        </w:tc>
        <w:tc>
          <w:tcPr>
            <w:tcW w:w="3870" w:type="dxa"/>
            <w:gridSpan w:val="5"/>
          </w:tcPr>
          <w:p w:rsidR="00CB66B8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Counseling</w:t>
            </w:r>
            <w:r w:rsidR="002756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No. (%)]</w:t>
            </w:r>
          </w:p>
        </w:tc>
      </w:tr>
      <w:tr w:rsidR="000279DB" w:rsidTr="000279DB">
        <w:tc>
          <w:tcPr>
            <w:tcW w:w="656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1612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CB66B8" w:rsidRPr="00B73647" w:rsidRDefault="00CB66B8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279DB" w:rsidTr="000279DB">
        <w:tc>
          <w:tcPr>
            <w:tcW w:w="656" w:type="dxa"/>
          </w:tcPr>
          <w:p w:rsidR="00CB66B8" w:rsidRDefault="00CB66B8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12" w:type="dxa"/>
          </w:tcPr>
          <w:p w:rsidR="00CB66B8" w:rsidRDefault="00CB66B8" w:rsidP="00E06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take OTC medications quite frequently without consultation with physician or pharmacist. </w:t>
            </w:r>
          </w:p>
        </w:tc>
        <w:tc>
          <w:tcPr>
            <w:tcW w:w="810" w:type="dxa"/>
          </w:tcPr>
          <w:p w:rsidR="00CB66B8" w:rsidRDefault="000A61A3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F065C7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.8)</w:t>
            </w:r>
          </w:p>
        </w:tc>
        <w:tc>
          <w:tcPr>
            <w:tcW w:w="810" w:type="dxa"/>
          </w:tcPr>
          <w:p w:rsidR="00CB66B8" w:rsidRDefault="000A61A3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:rsidR="00F065C7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2.4)</w:t>
            </w:r>
          </w:p>
        </w:tc>
        <w:tc>
          <w:tcPr>
            <w:tcW w:w="810" w:type="dxa"/>
          </w:tcPr>
          <w:p w:rsidR="00CB66B8" w:rsidRDefault="000A61A3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F065C7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7)</w:t>
            </w:r>
          </w:p>
        </w:tc>
        <w:tc>
          <w:tcPr>
            <w:tcW w:w="810" w:type="dxa"/>
          </w:tcPr>
          <w:p w:rsidR="00CB66B8" w:rsidRDefault="000A61A3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F065C7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.9)</w:t>
            </w:r>
          </w:p>
        </w:tc>
        <w:tc>
          <w:tcPr>
            <w:tcW w:w="720" w:type="dxa"/>
          </w:tcPr>
          <w:p w:rsidR="00CB66B8" w:rsidRDefault="000A61A3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F065C7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810" w:type="dxa"/>
          </w:tcPr>
          <w:p w:rsidR="00CB66B8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CB66B8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810" w:type="dxa"/>
          </w:tcPr>
          <w:p w:rsidR="00CB66B8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3)</w:t>
            </w:r>
          </w:p>
        </w:tc>
        <w:tc>
          <w:tcPr>
            <w:tcW w:w="810" w:type="dxa"/>
          </w:tcPr>
          <w:p w:rsidR="00CB66B8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.3)</w:t>
            </w:r>
          </w:p>
        </w:tc>
        <w:tc>
          <w:tcPr>
            <w:tcW w:w="720" w:type="dxa"/>
          </w:tcPr>
          <w:p w:rsidR="00CB66B8" w:rsidRDefault="00F065C7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3)</w:t>
            </w:r>
          </w:p>
        </w:tc>
      </w:tr>
      <w:tr w:rsidR="000279DB" w:rsidTr="000279DB">
        <w:tc>
          <w:tcPr>
            <w:tcW w:w="656" w:type="dxa"/>
          </w:tcPr>
          <w:p w:rsidR="00CB66B8" w:rsidRDefault="00CB66B8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12" w:type="dxa"/>
          </w:tcPr>
          <w:p w:rsidR="00CB66B8" w:rsidRPr="00E06ABC" w:rsidRDefault="00CB66B8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medicine taking way and habit has changed  after knowing that I am pregnant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.7)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9.8)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7)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9)</w:t>
            </w:r>
          </w:p>
        </w:tc>
        <w:tc>
          <w:tcPr>
            <w:tcW w:w="72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0.3)</w:t>
            </w:r>
          </w:p>
        </w:tc>
        <w:tc>
          <w:tcPr>
            <w:tcW w:w="72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6)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2)</w:t>
            </w:r>
          </w:p>
        </w:tc>
        <w:tc>
          <w:tcPr>
            <w:tcW w:w="81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F25DF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720" w:type="dxa"/>
          </w:tcPr>
          <w:p w:rsidR="00CB66B8" w:rsidRDefault="008F25DF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279DB" w:rsidTr="000279DB">
        <w:tc>
          <w:tcPr>
            <w:tcW w:w="656" w:type="dxa"/>
          </w:tcPr>
          <w:p w:rsidR="00CB66B8" w:rsidRDefault="00CB66B8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12" w:type="dxa"/>
          </w:tcPr>
          <w:p w:rsidR="00CB66B8" w:rsidRDefault="00CB66B8" w:rsidP="00E06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any medicine I am taking (OTC or prescribed)</w:t>
            </w:r>
            <w:r w:rsidR="000279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 try to find out whether it is safe during pregnancy or not. 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6.2)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2.8)</w:t>
            </w:r>
          </w:p>
        </w:tc>
        <w:tc>
          <w:tcPr>
            <w:tcW w:w="72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0.1)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72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5)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7.2)</w:t>
            </w:r>
          </w:p>
        </w:tc>
        <w:tc>
          <w:tcPr>
            <w:tcW w:w="81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3)</w:t>
            </w:r>
          </w:p>
        </w:tc>
        <w:tc>
          <w:tcPr>
            <w:tcW w:w="720" w:type="dxa"/>
          </w:tcPr>
          <w:p w:rsidR="00CB66B8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25C21" w:rsidRDefault="00825C21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</w:tr>
      <w:tr w:rsidR="000279DB" w:rsidTr="000279DB">
        <w:tc>
          <w:tcPr>
            <w:tcW w:w="656" w:type="dxa"/>
          </w:tcPr>
          <w:p w:rsidR="00CB66B8" w:rsidRDefault="00CB66B8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</w:t>
            </w:r>
          </w:p>
        </w:tc>
        <w:tc>
          <w:tcPr>
            <w:tcW w:w="1612" w:type="dxa"/>
          </w:tcPr>
          <w:p w:rsidR="00CB66B8" w:rsidRDefault="00CB66B8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following the instructions provided regarding proper medicine use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5)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.1)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8)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4)</w:t>
            </w:r>
          </w:p>
        </w:tc>
        <w:tc>
          <w:tcPr>
            <w:tcW w:w="72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4.6)</w:t>
            </w:r>
          </w:p>
        </w:tc>
        <w:tc>
          <w:tcPr>
            <w:tcW w:w="72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1)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7)</w:t>
            </w:r>
          </w:p>
        </w:tc>
        <w:tc>
          <w:tcPr>
            <w:tcW w:w="81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2D4F5C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720" w:type="dxa"/>
          </w:tcPr>
          <w:p w:rsidR="00CB66B8" w:rsidRDefault="002D4F5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C2D10" w:rsidRPr="00E06ABC" w:rsidRDefault="002C2D10" w:rsidP="00E06AB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2C2D10" w:rsidRPr="00E06ABC" w:rsidSect="006F69DC">
      <w:footerReference w:type="default" r:id="rId6"/>
      <w:pgSz w:w="12240" w:h="15840"/>
      <w:pgMar w:top="1440" w:right="1440" w:bottom="1440" w:left="1440" w:header="720" w:footer="720" w:gutter="0"/>
      <w:pgNumType w:start="10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59B6" w:rsidRDefault="002459B6" w:rsidP="001171DA">
      <w:pPr>
        <w:spacing w:after="0" w:line="240" w:lineRule="auto"/>
      </w:pPr>
      <w:r>
        <w:separator/>
      </w:r>
    </w:p>
  </w:endnote>
  <w:endnote w:type="continuationSeparator" w:id="1">
    <w:p w:rsidR="002459B6" w:rsidRDefault="002459B6" w:rsidP="00117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1DA" w:rsidRDefault="001171DA">
    <w:pPr>
      <w:pStyle w:val="Footer"/>
      <w:jc w:val="right"/>
    </w:pPr>
  </w:p>
  <w:p w:rsidR="001171DA" w:rsidRDefault="001171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59B6" w:rsidRDefault="002459B6" w:rsidP="001171DA">
      <w:pPr>
        <w:spacing w:after="0" w:line="240" w:lineRule="auto"/>
      </w:pPr>
      <w:r>
        <w:separator/>
      </w:r>
    </w:p>
  </w:footnote>
  <w:footnote w:type="continuationSeparator" w:id="1">
    <w:p w:rsidR="002459B6" w:rsidRDefault="002459B6" w:rsidP="00117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06ABC"/>
    <w:rsid w:val="000279DB"/>
    <w:rsid w:val="000A61A3"/>
    <w:rsid w:val="000C35DC"/>
    <w:rsid w:val="000F0B76"/>
    <w:rsid w:val="00105C5A"/>
    <w:rsid w:val="001171DA"/>
    <w:rsid w:val="001301F0"/>
    <w:rsid w:val="00133E01"/>
    <w:rsid w:val="00154C9B"/>
    <w:rsid w:val="001B45C1"/>
    <w:rsid w:val="002459B6"/>
    <w:rsid w:val="0027565A"/>
    <w:rsid w:val="00282FAC"/>
    <w:rsid w:val="002B31CC"/>
    <w:rsid w:val="002C2D10"/>
    <w:rsid w:val="002D4F5C"/>
    <w:rsid w:val="00316FFB"/>
    <w:rsid w:val="003607BA"/>
    <w:rsid w:val="00394F24"/>
    <w:rsid w:val="00465EB5"/>
    <w:rsid w:val="004F158D"/>
    <w:rsid w:val="005C65DF"/>
    <w:rsid w:val="005F4081"/>
    <w:rsid w:val="006F69DC"/>
    <w:rsid w:val="00766DA2"/>
    <w:rsid w:val="00811BA9"/>
    <w:rsid w:val="00825C21"/>
    <w:rsid w:val="008545BF"/>
    <w:rsid w:val="008A3201"/>
    <w:rsid w:val="008F25DF"/>
    <w:rsid w:val="00917C5E"/>
    <w:rsid w:val="00AD1259"/>
    <w:rsid w:val="00BC4C62"/>
    <w:rsid w:val="00C22F1D"/>
    <w:rsid w:val="00CB66B8"/>
    <w:rsid w:val="00D65EAD"/>
    <w:rsid w:val="00E06ABC"/>
    <w:rsid w:val="00E92861"/>
    <w:rsid w:val="00F06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F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A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06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117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71DA"/>
  </w:style>
  <w:style w:type="paragraph" w:styleId="Footer">
    <w:name w:val="footer"/>
    <w:basedOn w:val="Normal"/>
    <w:link w:val="FooterChar"/>
    <w:uiPriority w:val="99"/>
    <w:unhideWhenUsed/>
    <w:rsid w:val="00117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1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4</cp:revision>
  <dcterms:created xsi:type="dcterms:W3CDTF">2014-01-05T17:39:00Z</dcterms:created>
  <dcterms:modified xsi:type="dcterms:W3CDTF">2017-04-16T00:24:00Z</dcterms:modified>
</cp:coreProperties>
</file>